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4"/>
        <w:gridCol w:w="1056"/>
        <w:gridCol w:w="7334"/>
      </w:tblGrid>
      <w:tr>
        <w:trPr>
          <w:trHeight w:val="262" w:hRule="atLeast"/>
        </w:trPr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Tomato_ID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Apple_ID</w:t>
            </w:r>
          </w:p>
        </w:tc>
        <w:tc>
          <w:tcPr>
            <w:tcW w:w="7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/>
              </w:rPr>
              <w:t>Gene_annotation</w:t>
            </w:r>
          </w:p>
        </w:tc>
      </w:tr>
      <w:tr>
        <w:trPr>
          <w:trHeight w:val="247" w:hRule="atLeast"/>
        </w:trPr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86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642</w:t>
            </w:r>
          </w:p>
        </w:tc>
        <w:tc>
          <w:tcPr>
            <w:tcW w:w="73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Glutamate decarboxylase (GAD)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5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28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idine decarboxylase (HDC) (TOM92)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28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idine decarboxylase (HDC) (TOM92)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4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28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idine decarboxylase (HDC) (TOM92)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5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604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erine hydroxymethyltransferase, mitochondrial precursor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2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67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nucleoside-diphosphate-sugar epimerase/dehydratase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60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one H3.2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60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one H3.2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403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istone H3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91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286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ormin homology 2 (FH2) domain-containing protein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88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497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imbrin-like protein AtFim2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314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beta tubulin [Oryza sativa (japonica cultivar-group)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315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beta tubulin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65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pha-tubulin [Nicotiana tabac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0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865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yringolide-induced protein 19-1-5 [Glycine max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8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702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ellulose synthase isolog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4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722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athogenesis-related protein PR-1 precursor [Capsicum annu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9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151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hypersensitive-induced response protein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75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892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growth regulator protein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93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rginine decarboxylase 1 [Datura stramoni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5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03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CYL-COA-BINDING PROTEIN (ACBP)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7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517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lipoxygenase [Lycopersicon esculent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0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510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ytidine deaminase - lik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9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04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rginine/serine-rich splicing factor (atSRp34), putativ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5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637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lasma intrinsic protein 2,1 [Juglans regi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5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06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ldolase, plastidic [Nicotiana paniculat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55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84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ulose bisphosphate carboxylase small chain 3A/3C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55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832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ulose bisphosphate carboxylase small chain 3A/3C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55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832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ulose bisphosphate carboxylase small chain 3A/3C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55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832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ulose bisphosphate carboxylase small chain 3A/3C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55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15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ulose bisphosphate carboxylase small chain 1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64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lorophyll a/b-binding protein type I precursor - tomat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13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hlorophyll A-B binding protein 13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13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hlorophyll A-B binding protein 13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1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6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hlorophyll a/b-binding protein type I precursor (cab-6A) - tomat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9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59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hlorophyll A-B binding protein 1B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9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59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hlorophyll A-B binding protein 3C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6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3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otosystem II 10 kDa polypeptide, chloroplast precursor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65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Photosystem II core complex proteins psbY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3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48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otosystem I reaction center subunit X psaK [Nicotiana tabac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5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12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otosystem I reaction center subunit IV B, chloroplast precursor (PSI-E B)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7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56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Oxygen-evolving enhancer protein 1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7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535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Protoporphyrinogen oxidase, mitochondrial (PPO II)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7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76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ptidyl-prolyl cis-trans isomerase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3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73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ptidylprolyl isomerase (ROF1)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5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773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 L11-like [Nicotiana tabac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29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708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osomal protein, 60S ribosomal protein L10A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50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, 60S ACIDIC RIBOSOMAL PROTEIN P0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69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, 40S RIBOSOMAL PROTEIN S11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88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ibosomal protein, 60S RIBOSOMAL PROTEIN L36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182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osomal protein, 60S ribosomal protein L13A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3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324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 S29 [Oryza sativa (japonica cultivar-group)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4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9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ibosomal protein S21 - lik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8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972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ibosomal protein L1 protein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2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422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ribosomal protein, 60S ribosomal protein L26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3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91805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, 60S RIBOSOMAL PROTEIN L30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9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570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ribosomal protein, 30S ribosomal protein S13, chloroplast precursor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1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434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ribosomal protein, 60S ribosomal protein L35 [Euphorbia esul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69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53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ysteine proteinase 3 precursor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3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535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 xml:space="preserve">proteasome subunit alpha type 7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0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170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biquitin-conjugating enzyme 9 (UBC9)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7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568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BL-interacting protein kinase 1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6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783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rotein kinas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3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886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rotein kinase - tomat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61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766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mitogen-activated protein kinase 2 [Lycopersicon esculent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0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54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eucine-rich repeat transmembrane protein kinase, putativ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4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708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erine/threonine Kinase [Persea americ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8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182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protein phosphatase 2A [Fagus sylvatic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57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789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tein phosphatase -related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200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643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lcineurin-like phosphoesterase family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4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683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hosphoprotein phosphatase (EC 3.1.3.16) 2A regulatory chain - common tobacc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2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661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Ser/Thr specific protein phosphatase 2A B regulatory subunit beta isoform 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1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19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alreticulin precursor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63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621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eat shock protein 18p - common tobacc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83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21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naK-type molecular chaperone hsc70-3 - tomato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1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056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S2 protein [Solanum tuberosum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41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2949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sicle transport protein SEC22, putative [Arabidopsis thaliana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32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DT00199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BC transporter [Oryza sativa (japonica cultivar-group)]</w:t>
            </w:r>
          </w:p>
        </w:tc>
      </w:tr>
      <w:tr>
        <w:trPr>
          <w:trHeight w:val="247" w:hRule="atLeast"/>
        </w:trPr>
        <w:tc>
          <w:tcPr>
            <w:tcW w:w="140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163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345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boron transporter [Oryza sativa (japonica cultivar-group)]</w:t>
            </w:r>
          </w:p>
        </w:tc>
      </w:tr>
      <w:tr>
        <w:trPr>
          <w:trHeight w:val="262" w:hRule="atLeast"/>
        </w:trPr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SGN-U23197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CN1356</w:t>
            </w:r>
          </w:p>
        </w:tc>
        <w:tc>
          <w:tcPr>
            <w:tcW w:w="73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quaporin PIP-type pTOM75 (Ripening-associated membrane protein)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30:00Z</dcterms:created>
  <dc:creator>costaf</dc:creator>
  <dc:description/>
  <cp:keywords/>
  <dc:language>en-US</dc:language>
  <cp:lastModifiedBy>costaf</cp:lastModifiedBy>
  <dcterms:modified xsi:type="dcterms:W3CDTF">2010-10-18T15:22:00Z</dcterms:modified>
  <cp:revision>4</cp:revision>
  <dc:subject/>
  <dc:title>Tomato_ID</dc:title>
</cp:coreProperties>
</file>